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3887" w:rsidRDefault="00E93887" w:rsidP="00C45E89">
      <w:pPr>
        <w:pStyle w:val="NormalWeb"/>
        <w:spacing w:line="360" w:lineRule="auto"/>
        <w:jc w:val="both"/>
        <w:rPr>
          <w:b/>
        </w:rPr>
      </w:pPr>
      <w:r w:rsidRPr="00E93887">
        <w:rPr>
          <w:b/>
        </w:rPr>
        <w:t xml:space="preserve">Analysis of Covariance for Liver function tests and serum cholinesterase </w:t>
      </w:r>
    </w:p>
    <w:p w:rsidR="00E93887" w:rsidRDefault="00E93887" w:rsidP="00BB73AF">
      <w:pPr>
        <w:pStyle w:val="NormalWeb"/>
        <w:spacing w:line="360" w:lineRule="auto"/>
        <w:jc w:val="both"/>
      </w:pPr>
      <w:r>
        <w:t>Analysis of covariance (</w:t>
      </w:r>
      <w:r>
        <w:t xml:space="preserve">ANCOVA) was performed to examine differences in </w:t>
      </w:r>
      <w:r w:rsidR="00BB73AF">
        <w:t>liver function tests LFTs) and serum cholinesterase (BChE) between</w:t>
      </w:r>
      <w:r>
        <w:t xml:space="preserve"> pesticide-exposed workers and controls, while adjusting for sex, age, </w:t>
      </w:r>
      <w:r w:rsidR="00BB73AF">
        <w:t>income, and residency. P</w:t>
      </w:r>
      <w:r>
        <w:t>esticide exposure was significantly as</w:t>
      </w:r>
      <w:r w:rsidR="00BB73AF">
        <w:t>sociated with altered LFTs and BChE</w:t>
      </w:r>
      <w:r>
        <w:t>, characte</w:t>
      </w:r>
      <w:r w:rsidR="00BB73AF">
        <w:t>rized by increase ALT,AST, TBL,DBL</w:t>
      </w:r>
      <w:r>
        <w:t>, alongside reductions in</w:t>
      </w:r>
      <w:r w:rsidR="00BB73AF">
        <w:t xml:space="preserve"> total protein,  albumin, A/G</w:t>
      </w:r>
      <w:r>
        <w:t xml:space="preserve"> ra</w:t>
      </w:r>
      <w:r w:rsidR="00BB73AF">
        <w:t>tio, BChE</w:t>
      </w:r>
      <w:r>
        <w:t>. In contrast</w:t>
      </w:r>
      <w:r w:rsidR="00BB73AF">
        <w:t>, ALP</w:t>
      </w:r>
      <w:r>
        <w:t xml:space="preserve"> and globulin levels were not </w:t>
      </w:r>
      <w:r w:rsidR="00BB73AF">
        <w:t>significantly affected. C</w:t>
      </w:r>
      <w:r>
        <w:t>ovariates, including age, sex, and income, also showed significant associations with selected outcomes.</w:t>
      </w:r>
    </w:p>
    <w:p w:rsidR="00E93887" w:rsidRPr="00BB73AF" w:rsidRDefault="00BB73AF" w:rsidP="00BB73AF">
      <w:pPr>
        <w:pStyle w:val="NormalWeb"/>
        <w:jc w:val="both"/>
      </w:pPr>
      <w:r w:rsidRPr="00BB73AF">
        <w:t>P</w:t>
      </w:r>
      <w:r w:rsidR="00E93887" w:rsidRPr="00BB73AF">
        <w:t>esticide exposure was significantly associated with h</w:t>
      </w:r>
      <w:r w:rsidRPr="00BB73AF">
        <w:t>igher ALT</w:t>
      </w:r>
      <w:r w:rsidR="00E93887" w:rsidRPr="00BB73AF">
        <w:t xml:space="preserve">, </w:t>
      </w:r>
      <w:proofErr w:type="gramStart"/>
      <w:r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) = 32.15, </w:t>
      </w:r>
      <w:r w:rsidR="00E93887" w:rsidRPr="00BB73AF">
        <w:rPr>
          <w:rStyle w:val="Emphasis"/>
        </w:rPr>
        <w:t>p</w:t>
      </w:r>
      <w:r w:rsidR="00E93887" w:rsidRPr="00BB73AF">
        <w:t xml:space="preserve"> &lt; .001, </w:t>
      </w:r>
      <w:r w:rsidRPr="00BB73AF">
        <w:t>and AST</w:t>
      </w:r>
      <w:r w:rsidR="00E93887" w:rsidRPr="00BB73AF">
        <w:t xml:space="preserve">, </w:t>
      </w:r>
      <w:r w:rsidR="00E93887" w:rsidRPr="00BB73AF">
        <w:rPr>
          <w:rStyle w:val="Emphasis"/>
        </w:rPr>
        <w:t>F</w:t>
      </w:r>
      <w:r w:rsidR="00E93887" w:rsidRPr="00BB73AF">
        <w:t xml:space="preserve">(1) = 26.46, </w:t>
      </w:r>
      <w:r w:rsidR="00E93887" w:rsidRPr="00BB73AF">
        <w:rPr>
          <w:rStyle w:val="Emphasis"/>
        </w:rPr>
        <w:t>p</w:t>
      </w:r>
      <w:r w:rsidR="00E93887" w:rsidRPr="00BB73AF">
        <w:t xml:space="preserve"> &lt; .001. No significant difference was observed for ALP between exposed and control groups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) = 0.29, </w:t>
      </w:r>
      <w:r w:rsidR="00E93887" w:rsidRPr="00BB73AF">
        <w:rPr>
          <w:rStyle w:val="Emphasis"/>
        </w:rPr>
        <w:t>p</w:t>
      </w:r>
      <w:r w:rsidRPr="00BB73AF">
        <w:t xml:space="preserve"> = .592. A significant age *</w:t>
      </w:r>
      <w:r w:rsidR="00E93887" w:rsidRPr="00BB73AF">
        <w:t xml:space="preserve"> exposure interaction was detected for ALT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) = 4.57, </w:t>
      </w:r>
      <w:r w:rsidR="00E93887" w:rsidRPr="00BB73AF">
        <w:rPr>
          <w:rStyle w:val="Emphasis"/>
        </w:rPr>
        <w:t>p</w:t>
      </w:r>
      <w:r w:rsidR="00E93887" w:rsidRPr="00BB73AF">
        <w:t xml:space="preserve"> = .034, indicating that the effect of pesticide exposure on ALT levels varied across age groups.</w:t>
      </w:r>
    </w:p>
    <w:p w:rsidR="00BB73AF" w:rsidRPr="00BB73AF" w:rsidRDefault="00E93887" w:rsidP="00BB73AF">
      <w:pPr>
        <w:pStyle w:val="NormalWeb"/>
        <w:jc w:val="both"/>
      </w:pPr>
      <w:r w:rsidRPr="00BB73AF">
        <w:t>Pesticide exposure was also significantly associat</w:t>
      </w:r>
      <w:r w:rsidR="00BB73AF" w:rsidRPr="00BB73AF">
        <w:t>ed with elevated TBL</w:t>
      </w:r>
      <w:r w:rsidRPr="00BB73AF">
        <w:t xml:space="preserve">, </w:t>
      </w:r>
      <w:proofErr w:type="gramStart"/>
      <w:r w:rsidRPr="00BB73AF">
        <w:rPr>
          <w:rStyle w:val="Emphasis"/>
        </w:rPr>
        <w:t>F</w:t>
      </w:r>
      <w:r w:rsidRPr="00BB73AF">
        <w:t>(</w:t>
      </w:r>
      <w:proofErr w:type="gramEnd"/>
      <w:r w:rsidRPr="00BB73AF">
        <w:t xml:space="preserve">1) = 57.85, </w:t>
      </w:r>
      <w:r w:rsidRPr="00BB73AF">
        <w:rPr>
          <w:rStyle w:val="Emphasis"/>
        </w:rPr>
        <w:t>p</w:t>
      </w:r>
      <w:r w:rsidR="00BB73AF" w:rsidRPr="00BB73AF">
        <w:t xml:space="preserve"> &lt; .001, and DBL</w:t>
      </w:r>
      <w:r w:rsidRPr="00BB73AF">
        <w:t xml:space="preserve">, </w:t>
      </w:r>
      <w:r w:rsidRPr="00BB73AF">
        <w:rPr>
          <w:rStyle w:val="Emphasis"/>
        </w:rPr>
        <w:t>F</w:t>
      </w:r>
      <w:r w:rsidRPr="00BB73AF">
        <w:t xml:space="preserve">(1) = 27.97, </w:t>
      </w:r>
      <w:r w:rsidRPr="00BB73AF">
        <w:rPr>
          <w:rStyle w:val="Emphasis"/>
        </w:rPr>
        <w:t>p</w:t>
      </w:r>
      <w:r w:rsidRPr="00BB73AF">
        <w:t xml:space="preserve"> &lt; .001. Age showed a significant main effect on both TBL, </w:t>
      </w:r>
      <w:proofErr w:type="gramStart"/>
      <w:r w:rsidRPr="00BB73AF">
        <w:rPr>
          <w:rStyle w:val="Emphasis"/>
        </w:rPr>
        <w:t>F</w:t>
      </w:r>
      <w:r w:rsidRPr="00BB73AF">
        <w:t>(</w:t>
      </w:r>
      <w:proofErr w:type="gramEnd"/>
      <w:r w:rsidRPr="00BB73AF">
        <w:t xml:space="preserve">1) = 5.36, </w:t>
      </w:r>
      <w:r w:rsidRPr="00BB73AF">
        <w:rPr>
          <w:rStyle w:val="Emphasis"/>
        </w:rPr>
        <w:t>p</w:t>
      </w:r>
      <w:r w:rsidRPr="00BB73AF">
        <w:t xml:space="preserve"> = .022, and DBL, </w:t>
      </w:r>
      <w:r w:rsidRPr="00BB73AF">
        <w:rPr>
          <w:rStyle w:val="Emphasis"/>
        </w:rPr>
        <w:t>F</w:t>
      </w:r>
      <w:r w:rsidRPr="00BB73AF">
        <w:t xml:space="preserve">(1) = 7.93, </w:t>
      </w:r>
      <w:r w:rsidRPr="00BB73AF">
        <w:rPr>
          <w:rStyle w:val="Emphasis"/>
        </w:rPr>
        <w:t>p</w:t>
      </w:r>
      <w:r w:rsidRPr="00BB73AF">
        <w:t xml:space="preserve"> = .006. In a</w:t>
      </w:r>
      <w:r w:rsidR="00BB73AF" w:rsidRPr="00BB73AF">
        <w:t xml:space="preserve">ddition, a significant income * </w:t>
      </w:r>
      <w:r w:rsidRPr="00BB73AF">
        <w:t xml:space="preserve">exposure interaction was observed for TBL, </w:t>
      </w:r>
      <w:proofErr w:type="gramStart"/>
      <w:r w:rsidRPr="00BB73AF">
        <w:rPr>
          <w:rStyle w:val="Emphasis"/>
        </w:rPr>
        <w:t>F</w:t>
      </w:r>
      <w:r w:rsidRPr="00BB73AF">
        <w:t>(</w:t>
      </w:r>
      <w:proofErr w:type="gramEnd"/>
      <w:r w:rsidRPr="00BB73AF">
        <w:t xml:space="preserve">2) = 3.54, </w:t>
      </w:r>
      <w:r w:rsidRPr="00BB73AF">
        <w:rPr>
          <w:rStyle w:val="Emphasis"/>
        </w:rPr>
        <w:t>p</w:t>
      </w:r>
      <w:r w:rsidRPr="00BB73AF">
        <w:t xml:space="preserve"> = .032, and DBL, </w:t>
      </w:r>
      <w:r w:rsidRPr="00BB73AF">
        <w:rPr>
          <w:rStyle w:val="Emphasis"/>
        </w:rPr>
        <w:t>F</w:t>
      </w:r>
      <w:r w:rsidRPr="00BB73AF">
        <w:t xml:space="preserve">(2) = 3.22, </w:t>
      </w:r>
      <w:r w:rsidRPr="00BB73AF">
        <w:rPr>
          <w:rStyle w:val="Emphasis"/>
        </w:rPr>
        <w:t>p</w:t>
      </w:r>
      <w:r w:rsidRPr="00BB73AF">
        <w:t xml:space="preserve"> = .043, suggesting that the relationship between pesticide exposure and bilirubin levels differed across income categories.</w:t>
      </w:r>
    </w:p>
    <w:p w:rsidR="00E93887" w:rsidRPr="00BB73AF" w:rsidRDefault="00BB73AF" w:rsidP="00BB73AF">
      <w:pPr>
        <w:pStyle w:val="NormalWeb"/>
        <w:jc w:val="both"/>
      </w:pPr>
      <w:r w:rsidRPr="00BB73AF">
        <w:t xml:space="preserve"> P</w:t>
      </w:r>
      <w:r w:rsidR="00E93887" w:rsidRPr="00BB73AF">
        <w:t xml:space="preserve">esticide exposure was associated with lower albumin levels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, 142) = 13.10, </w:t>
      </w:r>
      <w:r w:rsidR="00E93887" w:rsidRPr="00BB73AF">
        <w:rPr>
          <w:rStyle w:val="Emphasis"/>
        </w:rPr>
        <w:t>p</w:t>
      </w:r>
      <w:r w:rsidR="00E93887" w:rsidRPr="00BB73AF">
        <w:t xml:space="preserve"> &lt; .001, total protein, </w:t>
      </w:r>
      <w:r w:rsidR="00E93887" w:rsidRPr="00BB73AF">
        <w:rPr>
          <w:rStyle w:val="Emphasis"/>
        </w:rPr>
        <w:t>F</w:t>
      </w:r>
      <w:r w:rsidR="00E93887" w:rsidRPr="00BB73AF">
        <w:t xml:space="preserve">(1, 142) = 4.37, </w:t>
      </w:r>
      <w:r w:rsidR="00E93887" w:rsidRPr="00BB73AF">
        <w:rPr>
          <w:rStyle w:val="Emphasis"/>
        </w:rPr>
        <w:t>p</w:t>
      </w:r>
      <w:r w:rsidRPr="00BB73AF">
        <w:t xml:space="preserve"> = .038, </w:t>
      </w:r>
      <w:r w:rsidR="00E93887" w:rsidRPr="00BB73AF">
        <w:t xml:space="preserve"> A/G ratio, </w:t>
      </w:r>
      <w:r w:rsidR="00E93887" w:rsidRPr="00BB73AF">
        <w:rPr>
          <w:rStyle w:val="Emphasis"/>
        </w:rPr>
        <w:t>F</w:t>
      </w:r>
      <w:r w:rsidR="00E93887" w:rsidRPr="00BB73AF">
        <w:t xml:space="preserve">(1) = 5.71, </w:t>
      </w:r>
      <w:r w:rsidR="00E93887" w:rsidRPr="00BB73AF">
        <w:rPr>
          <w:rStyle w:val="Emphasis"/>
        </w:rPr>
        <w:t>p</w:t>
      </w:r>
      <w:r w:rsidRPr="00BB73AF">
        <w:t xml:space="preserve"> = .018 and </w:t>
      </w:r>
      <w:r w:rsidR="00E93887" w:rsidRPr="00BB73AF">
        <w:t xml:space="preserve"> BChE </w:t>
      </w:r>
      <w:r w:rsidRPr="00BB73AF">
        <w:t xml:space="preserve">, </w:t>
      </w:r>
      <w:r w:rsidR="00E93887" w:rsidRPr="00BB73AF">
        <w:rPr>
          <w:rStyle w:val="Emphasis"/>
        </w:rPr>
        <w:t>F</w:t>
      </w:r>
      <w:r w:rsidR="00E93887" w:rsidRPr="00BB73AF">
        <w:t xml:space="preserve">(1) = 32.99, </w:t>
      </w:r>
      <w:r w:rsidR="00E93887" w:rsidRPr="00BB73AF">
        <w:rPr>
          <w:rStyle w:val="Emphasis"/>
        </w:rPr>
        <w:t>p</w:t>
      </w:r>
      <w:r w:rsidR="00E93887" w:rsidRPr="00BB73AF">
        <w:t xml:space="preserve"> &lt; .001. In contrast, globulin levels did not differ significantly between groups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) = 1.33, </w:t>
      </w:r>
      <w:r w:rsidR="00E93887" w:rsidRPr="00BB73AF">
        <w:rPr>
          <w:rStyle w:val="Emphasis"/>
        </w:rPr>
        <w:t>p</w:t>
      </w:r>
      <w:r w:rsidR="00E93887" w:rsidRPr="00BB73AF">
        <w:t xml:space="preserve"> = .250. Income had a significant effect on albumin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2) = 5.92, </w:t>
      </w:r>
      <w:r w:rsidR="00E93887" w:rsidRPr="00BB73AF">
        <w:rPr>
          <w:rStyle w:val="Emphasis"/>
        </w:rPr>
        <w:t>p</w:t>
      </w:r>
      <w:r w:rsidR="00E93887" w:rsidRPr="00BB73AF">
        <w:t xml:space="preserve"> = .003, and A/G ratio, </w:t>
      </w:r>
      <w:r w:rsidR="00E93887" w:rsidRPr="00BB73AF">
        <w:rPr>
          <w:rStyle w:val="Emphasis"/>
        </w:rPr>
        <w:t>F</w:t>
      </w:r>
      <w:r w:rsidR="00E93887" w:rsidRPr="00BB73AF">
        <w:t xml:space="preserve">(2) = 4.76, </w:t>
      </w:r>
      <w:r w:rsidR="00E93887" w:rsidRPr="00BB73AF">
        <w:rPr>
          <w:rStyle w:val="Emphasis"/>
        </w:rPr>
        <w:t>p</w:t>
      </w:r>
      <w:r w:rsidR="00E93887" w:rsidRPr="00BB73AF">
        <w:t xml:space="preserve"> = .010. Additionally, sex was significantly associated with BChE levels, </w:t>
      </w:r>
      <w:proofErr w:type="gramStart"/>
      <w:r w:rsidR="00E93887" w:rsidRPr="00BB73AF">
        <w:rPr>
          <w:rStyle w:val="Emphasis"/>
        </w:rPr>
        <w:t>F</w:t>
      </w:r>
      <w:r w:rsidR="00E93887" w:rsidRPr="00BB73AF">
        <w:t>(</w:t>
      </w:r>
      <w:proofErr w:type="gramEnd"/>
      <w:r w:rsidR="00E93887" w:rsidRPr="00BB73AF">
        <w:t xml:space="preserve">1) = 4.16, </w:t>
      </w:r>
      <w:r w:rsidR="00E93887" w:rsidRPr="00BB73AF">
        <w:rPr>
          <w:rStyle w:val="Emphasis"/>
        </w:rPr>
        <w:t>p</w:t>
      </w:r>
      <w:r w:rsidR="00E93887" w:rsidRPr="00BB73AF">
        <w:t xml:space="preserve"> = .043 (Table S1).</w:t>
      </w:r>
      <w:bookmarkStart w:id="0" w:name="_GoBack"/>
      <w:bookmarkEnd w:id="0"/>
    </w:p>
    <w:p w:rsidR="00525793" w:rsidRPr="00525793" w:rsidRDefault="00525793" w:rsidP="0052579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: Effects of pesticide exposure, age, sex, income and residency on LFTs</w:t>
      </w:r>
      <w:r w:rsidRPr="002E262D">
        <w:rPr>
          <w:rFonts w:ascii="Times New Roman" w:hAnsi="Times New Roman" w:cs="Times New Roman"/>
          <w:sz w:val="24"/>
          <w:szCs w:val="24"/>
        </w:rPr>
        <w:t xml:space="preserve"> and Serum Cholinesteras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Ind w:w="-522" w:type="dxa"/>
        <w:tblLook w:val="04A0" w:firstRow="1" w:lastRow="0" w:firstColumn="1" w:lastColumn="0" w:noHBand="0" w:noVBand="1"/>
      </w:tblPr>
      <w:tblGrid>
        <w:gridCol w:w="1530"/>
        <w:gridCol w:w="3434"/>
        <w:gridCol w:w="1516"/>
        <w:gridCol w:w="1710"/>
        <w:gridCol w:w="1908"/>
      </w:tblGrid>
      <w:tr w:rsidR="00525793" w:rsidRPr="00C80DA5" w:rsidTr="005A7F1E">
        <w:tc>
          <w:tcPr>
            <w:tcW w:w="1530" w:type="dxa"/>
            <w:hideMark/>
          </w:tcPr>
          <w:p w:rsidR="00525793" w:rsidRPr="00C80DA5" w:rsidRDefault="00525793" w:rsidP="005A7F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434" w:type="dxa"/>
            <w:hideMark/>
          </w:tcPr>
          <w:p w:rsidR="00525793" w:rsidRPr="00C80DA5" w:rsidRDefault="00E93887" w:rsidP="00E93887">
            <w:pPr>
              <w:tabs>
                <w:tab w:val="center" w:pos="1609"/>
                <w:tab w:val="right" w:pos="3218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  <w:r w:rsidR="00525793" w:rsidRPr="00C80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15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3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4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7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50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6.46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3.8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6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* 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LP (U/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5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8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4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05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25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55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2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TBL (mg/d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7.845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358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2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47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0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0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5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38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93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DBL (mg/dl)</w:t>
            </w:r>
          </w:p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7.968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7.925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5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5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7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6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19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4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3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64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Total Protein (g/d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67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3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157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0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6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* 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90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3.57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24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97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lbumin (g/d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3.101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57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55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916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2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05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95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68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98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Globulin (g/d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33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5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70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9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421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4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3.03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19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14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2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3.467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/G Ratio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713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8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17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762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1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62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x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086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g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1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come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895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sidency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posur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40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</w:tr>
      <w:tr w:rsidR="00525793" w:rsidRPr="00C80DA5" w:rsidTr="005A7F1E">
        <w:tc>
          <w:tcPr>
            <w:tcW w:w="1530" w:type="dxa"/>
            <w:vMerge w:val="restart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BChE (U/L)</w:t>
            </w: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2.988</w:t>
            </w:r>
          </w:p>
        </w:tc>
        <w:tc>
          <w:tcPr>
            <w:tcW w:w="1908" w:type="dxa"/>
            <w:hideMark/>
          </w:tcPr>
          <w:p w:rsidR="00525793" w:rsidRPr="002E262D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62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4.159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59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407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94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690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x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.293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257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g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.87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525793" w:rsidRPr="00C80DA5" w:rsidTr="005A7F1E">
        <w:trPr>
          <w:trHeight w:val="61"/>
        </w:trPr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ncome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</w:tr>
      <w:tr w:rsidR="00525793" w:rsidRPr="00C80DA5" w:rsidTr="005A7F1E">
        <w:tc>
          <w:tcPr>
            <w:tcW w:w="1530" w:type="dxa"/>
            <w:vMerge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4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roup *</w:t>
            </w: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idency</w:t>
            </w:r>
          </w:p>
        </w:tc>
        <w:tc>
          <w:tcPr>
            <w:tcW w:w="1516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1908" w:type="dxa"/>
            <w:hideMark/>
          </w:tcPr>
          <w:p w:rsidR="00525793" w:rsidRPr="00C80DA5" w:rsidRDefault="00525793" w:rsidP="005A7F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0DA5"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</w:tr>
    </w:tbl>
    <w:p w:rsidR="005A7F1E" w:rsidRDefault="005A7F1E"/>
    <w:p w:rsidR="00E93887" w:rsidRDefault="00E93887"/>
    <w:p w:rsidR="00525793" w:rsidRDefault="00525793"/>
    <w:p w:rsidR="00E93887" w:rsidRDefault="00E93887"/>
    <w:p w:rsidR="00525793" w:rsidRPr="00525793" w:rsidRDefault="00525793" w:rsidP="00525793">
      <w:pPr>
        <w:pStyle w:val="Caption"/>
        <w:keepNext/>
        <w:spacing w:after="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Table S2</w:t>
      </w:r>
      <w:r w:rsidRPr="00164E2D">
        <w:rPr>
          <w:rFonts w:ascii="Times New Roman" w:hAnsi="Times New Roman" w:cs="Times New Roman"/>
          <w:color w:val="auto"/>
          <w:sz w:val="24"/>
          <w:szCs w:val="24"/>
        </w:rPr>
        <w:t>: The effect of duration of exposure on liver function and Butrylcholinesterase in pesticide-exposed workers at Tana Flora Floriculture industry, Bahir Dar, Ethiopia, 2025(N=103)</w:t>
      </w:r>
    </w:p>
    <w:tbl>
      <w:tblPr>
        <w:tblStyle w:val="LightGrid-Accent6"/>
        <w:tblpPr w:leftFromText="180" w:rightFromText="180" w:vertAnchor="page" w:horzAnchor="margin" w:tblpXSpec="center" w:tblpY="11824"/>
        <w:tblW w:w="11250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1980"/>
        <w:gridCol w:w="1710"/>
        <w:gridCol w:w="2582"/>
        <w:gridCol w:w="2533"/>
        <w:gridCol w:w="987"/>
      </w:tblGrid>
      <w:tr w:rsidR="00525793" w:rsidTr="005257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 w:val="restart"/>
          </w:tcPr>
          <w:p w:rsidR="00525793" w:rsidRPr="00DB3048" w:rsidRDefault="00525793" w:rsidP="00525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 xml:space="preserve">  Study groups</w:t>
            </w:r>
          </w:p>
        </w:tc>
        <w:tc>
          <w:tcPr>
            <w:tcW w:w="1980" w:type="dxa"/>
          </w:tcPr>
          <w:p w:rsidR="00525793" w:rsidRPr="00DB3048" w:rsidRDefault="00525793" w:rsidP="00525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>Descriptives</w:t>
            </w:r>
          </w:p>
        </w:tc>
        <w:tc>
          <w:tcPr>
            <w:tcW w:w="1710" w:type="dxa"/>
          </w:tcPr>
          <w:p w:rsidR="00525793" w:rsidRPr="00DB3048" w:rsidRDefault="00525793" w:rsidP="00525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 xml:space="preserve">ANOVA results </w:t>
            </w:r>
          </w:p>
        </w:tc>
        <w:tc>
          <w:tcPr>
            <w:tcW w:w="2582" w:type="dxa"/>
            <w:vMerge w:val="restart"/>
          </w:tcPr>
          <w:p w:rsidR="00525793" w:rsidRPr="00DB3048" w:rsidRDefault="00525793" w:rsidP="00525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>Lev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's</w:t>
            </w: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 xml:space="preserve"> statistics  test of homogeneity of variance based 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  <w:p w:rsidR="00525793" w:rsidRDefault="00525793" w:rsidP="0052579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>(F(df1,df2)=F-statistic, P-value)</w:t>
            </w:r>
          </w:p>
        </w:tc>
        <w:tc>
          <w:tcPr>
            <w:tcW w:w="3520" w:type="dxa"/>
            <w:gridSpan w:val="2"/>
          </w:tcPr>
          <w:p w:rsidR="00525793" w:rsidRPr="00DB3048" w:rsidRDefault="00525793" w:rsidP="0052579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key HSD </w:t>
            </w:r>
            <w:r w:rsidRPr="00DB3048">
              <w:rPr>
                <w:rFonts w:ascii="Times New Roman" w:hAnsi="Times New Roman" w:cs="Times New Roman"/>
                <w:sz w:val="24"/>
                <w:szCs w:val="24"/>
              </w:rPr>
              <w:t>Post hoc analysis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vMerge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  <w:p w:rsidR="00525793" w:rsidRPr="004D08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(mean</w:t>
            </w:r>
            <w:r w:rsidRPr="004D080E">
              <w:rPr>
                <w:rFonts w:ascii="Times New Roman" w:hAnsi="Times New Roman" w:cs="Times New Roman"/>
                <w:b/>
                <w:color w:val="001D35"/>
                <w:sz w:val="24"/>
                <w:szCs w:val="24"/>
                <w:shd w:val="clear" w:color="auto" w:fill="FFFFFF"/>
              </w:rPr>
              <w:t xml:space="preserve">± </w:t>
            </w: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SD)</w:t>
            </w:r>
          </w:p>
          <w:p w:rsidR="00525793" w:rsidRPr="000F5AE9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0F5AE9">
              <w:rPr>
                <w:sz w:val="24"/>
                <w:szCs w:val="24"/>
              </w:rPr>
              <w:t xml:space="preserve"> </w:t>
            </w:r>
          </w:p>
          <w:p w:rsidR="00525793" w:rsidRPr="000F5AE9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</w:p>
        </w:tc>
        <w:tc>
          <w:tcPr>
            <w:tcW w:w="171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  <w:p w:rsidR="00525793" w:rsidRPr="004D08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F(P.value)</w:t>
            </w: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25793" w:rsidRPr="00B21ED7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D7">
              <w:rPr>
                <w:rFonts w:ascii="Times New Roman" w:hAnsi="Times New Roman" w:cs="Times New Roman"/>
                <w:b/>
                <w:sz w:val="24"/>
                <w:szCs w:val="24"/>
              </w:rPr>
              <w:t>Paired group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:rsidR="00525793" w:rsidRPr="00B21ED7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21ED7">
              <w:rPr>
                <w:rFonts w:ascii="Times New Roman" w:hAnsi="Times New Roman" w:cs="Times New Roman"/>
                <w:b/>
                <w:sz w:val="24"/>
                <w:szCs w:val="24"/>
              </w:rPr>
              <w:t>P.value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   </w:t>
            </w: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ALT (U/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Pr="007E154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.</w:t>
            </w:r>
            <w:r w:rsidRPr="007E154E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 xml:space="preserve">4 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>± 2.46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798( 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 = 2.010, p. value = 0.13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&lt; years vs.5-10 years</w:t>
            </w:r>
          </w:p>
        </w:tc>
        <w:tc>
          <w:tcPr>
            <w:tcW w:w="987" w:type="dxa"/>
          </w:tcPr>
          <w:p w:rsidR="00525793" w:rsidRPr="007C2B7B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B7B">
              <w:t>0.246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27.43 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3.28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0.001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0.43 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3.3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B21ED7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F5AE9">
              <w:rPr>
                <w:b/>
                <w:sz w:val="24"/>
                <w:szCs w:val="24"/>
              </w:rPr>
              <w:t xml:space="preserve">  </w:t>
            </w:r>
            <w:r w:rsidRPr="00B21ED7">
              <w:rPr>
                <w:rFonts w:ascii="Times New Roman" w:hAnsi="Times New Roman" w:cs="Times New Roman"/>
                <w:b/>
                <w:sz w:val="24"/>
                <w:szCs w:val="24"/>
              </w:rPr>
              <w:t>AST(U/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6.92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5.05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022 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741,p.value -0.47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9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27.48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4.66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Pr="0039136D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3.3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5.78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ALP(U/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5 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9.09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6.93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0(0.720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947,p.value -0.391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6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78.70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6.36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 &gt; 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696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0.06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4.7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 5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45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t xml:space="preserve"> </w:t>
            </w: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TBL(mg/d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76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18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484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265, P. P-value -0.768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2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0.8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</w:t>
            </w:r>
            <w:r>
              <w:t>0.17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pStyle w:val="ListParagraph"/>
              <w:numPr>
                <w:ilvl w:val="1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2B7B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2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0638C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40638C">
              <w:rPr>
                <w:b/>
                <w:sz w:val="24"/>
                <w:szCs w:val="24"/>
              </w:rPr>
              <w:t>DBL(mg/d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26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089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405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04, p. value-0.952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8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0.2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>0.095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9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1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Total protein (mg/d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2-6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47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rPr>
                <w:color w:val="001D35"/>
                <w:sz w:val="24"/>
                <w:szCs w:val="24"/>
                <w:shd w:val="clear" w:color="auto" w:fill="FFFFFF"/>
              </w:rPr>
              <w:t xml:space="preserve"> </w:t>
            </w:r>
            <w:r>
              <w:t>0.44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88(0.280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 =1.631, p. value-0.20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22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7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7.5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42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0.255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3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56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3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Albumin (mg/d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50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37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966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550, p. value-0.57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14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4.43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4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97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45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Globulin(mg/d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97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 0.40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331(0.003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0.213, p.value-0.80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42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3.12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 0.42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48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38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41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Albumin to globulin ratio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55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30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862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1.064, p. value-0.34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8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1.46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0.31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3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19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 0.20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0D710E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D710E">
              <w:rPr>
                <w:b/>
              </w:rPr>
              <w:t>&lt;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/>
        </w:tc>
        <w:tc>
          <w:tcPr>
            <w:tcW w:w="1980" w:type="dxa"/>
          </w:tcPr>
          <w:p w:rsidR="00525793" w:rsidRPr="004D080E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D080E">
              <w:rPr>
                <w:rFonts w:ascii="Times New Roman" w:hAnsi="Times New Roman" w:cs="Times New Roman"/>
                <w:b/>
                <w:sz w:val="24"/>
                <w:szCs w:val="24"/>
              </w:rPr>
              <w:t>BChE (U/L)</w:t>
            </w:r>
          </w:p>
        </w:tc>
        <w:tc>
          <w:tcPr>
            <w:tcW w:w="171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987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lt; 5 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538.60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1124.95</w:t>
            </w:r>
          </w:p>
        </w:tc>
        <w:tc>
          <w:tcPr>
            <w:tcW w:w="1710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07(&lt;0.001)</w:t>
            </w:r>
          </w:p>
        </w:tc>
        <w:tc>
          <w:tcPr>
            <w:tcW w:w="2582" w:type="dxa"/>
            <w:vMerge w:val="restart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(2,100)=1.054, p. value = 0.359</w:t>
            </w: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5  years vs.5-10 years</w:t>
            </w:r>
          </w:p>
        </w:tc>
        <w:tc>
          <w:tcPr>
            <w:tcW w:w="987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8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5-10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 xml:space="preserve">5370.52 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842.13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</w:pPr>
            <w:r>
              <w:t>5-10 years vs.&gt;10 years</w:t>
            </w:r>
          </w:p>
        </w:tc>
        <w:tc>
          <w:tcPr>
            <w:tcW w:w="987" w:type="dxa"/>
          </w:tcPr>
          <w:p w:rsidR="00525793" w:rsidRPr="00677BBA" w:rsidRDefault="00525793" w:rsidP="00525793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525793" w:rsidTr="005257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:rsidR="00525793" w:rsidRDefault="00525793" w:rsidP="00525793">
            <w:r>
              <w:t>&gt;</w:t>
            </w:r>
            <w:r w:rsidRPr="0039136D">
              <w:t>10</w:t>
            </w:r>
            <w:r>
              <w:t xml:space="preserve"> years</w:t>
            </w:r>
          </w:p>
        </w:tc>
        <w:tc>
          <w:tcPr>
            <w:tcW w:w="1980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536.25</w:t>
            </w:r>
            <w:r w:rsidRPr="007E154E">
              <w:rPr>
                <w:color w:val="001D35"/>
                <w:sz w:val="24"/>
                <w:szCs w:val="24"/>
                <w:shd w:val="clear" w:color="auto" w:fill="FFFFFF"/>
              </w:rPr>
              <w:t>±</w:t>
            </w:r>
            <w:r>
              <w:t xml:space="preserve">  842.26</w:t>
            </w:r>
          </w:p>
        </w:tc>
        <w:tc>
          <w:tcPr>
            <w:tcW w:w="1710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82" w:type="dxa"/>
            <w:vMerge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533" w:type="dxa"/>
          </w:tcPr>
          <w:p w:rsidR="00525793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gt;10 years vs. &lt;5 years</w:t>
            </w:r>
          </w:p>
        </w:tc>
        <w:tc>
          <w:tcPr>
            <w:tcW w:w="987" w:type="dxa"/>
          </w:tcPr>
          <w:p w:rsidR="00525793" w:rsidRPr="00677BBA" w:rsidRDefault="00525793" w:rsidP="0052579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7BBA">
              <w:rPr>
                <w:b/>
              </w:rPr>
              <w:t>0.001</w:t>
            </w:r>
          </w:p>
        </w:tc>
      </w:tr>
      <w:tr w:rsidR="00525793" w:rsidTr="0052579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0" w:type="dxa"/>
            <w:gridSpan w:val="6"/>
          </w:tcPr>
          <w:p w:rsidR="00525793" w:rsidRPr="00D91409" w:rsidRDefault="00525793" w:rsidP="00525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otes: P-</w:t>
            </w:r>
            <w:r w:rsidRPr="00645966">
              <w:rPr>
                <w:rFonts w:ascii="Times New Roman" w:hAnsi="Times New Roman" w:cs="Times New Roman"/>
                <w:sz w:val="24"/>
                <w:szCs w:val="24"/>
              </w:rPr>
              <w:t>value ≤ 0.05 is considered significant</w:t>
            </w:r>
          </w:p>
        </w:tc>
      </w:tr>
    </w:tbl>
    <w:p w:rsidR="00525793" w:rsidRDefault="00525793"/>
    <w:p w:rsidR="00525793" w:rsidRDefault="00525793"/>
    <w:p w:rsidR="00525793" w:rsidRDefault="00525793" w:rsidP="00525793">
      <w:pPr>
        <w:pStyle w:val="Caption"/>
        <w:keepNext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:rsidR="00525793" w:rsidRDefault="00525793"/>
    <w:p w:rsidR="00525793" w:rsidRDefault="00525793"/>
    <w:p w:rsidR="00525793" w:rsidRDefault="00525793"/>
    <w:sectPr w:rsidR="005257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F209F4"/>
    <w:multiLevelType w:val="multilevel"/>
    <w:tmpl w:val="242E42E0"/>
    <w:lvl w:ilvl="0">
      <w:start w:val="1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793"/>
    <w:rsid w:val="0014552C"/>
    <w:rsid w:val="00525793"/>
    <w:rsid w:val="0054761C"/>
    <w:rsid w:val="005A7F1E"/>
    <w:rsid w:val="00BB73AF"/>
    <w:rsid w:val="00C45E89"/>
    <w:rsid w:val="00CD2CA3"/>
    <w:rsid w:val="00E93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57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793"/>
    <w:pPr>
      <w:ind w:left="720"/>
      <w:contextualSpacing/>
    </w:pPr>
    <w:rPr>
      <w:rFonts w:ascii="Calibri" w:eastAsia="Calibri" w:hAnsi="Calibri" w:cs="Times New Roman"/>
    </w:rPr>
  </w:style>
  <w:style w:type="table" w:styleId="LightGrid-Accent6">
    <w:name w:val="Light Grid Accent 6"/>
    <w:basedOn w:val="TableNormal"/>
    <w:uiPriority w:val="62"/>
    <w:rsid w:val="0052579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7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1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A7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A7F1E"/>
    <w:rPr>
      <w:b/>
      <w:bCs/>
    </w:rPr>
  </w:style>
  <w:style w:type="character" w:styleId="Emphasis">
    <w:name w:val="Emphasis"/>
    <w:basedOn w:val="DefaultParagraphFont"/>
    <w:uiPriority w:val="20"/>
    <w:qFormat/>
    <w:rsid w:val="00E93887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7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79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25793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25793"/>
    <w:pPr>
      <w:ind w:left="720"/>
      <w:contextualSpacing/>
    </w:pPr>
    <w:rPr>
      <w:rFonts w:ascii="Calibri" w:eastAsia="Calibri" w:hAnsi="Calibri" w:cs="Times New Roman"/>
    </w:rPr>
  </w:style>
  <w:style w:type="table" w:styleId="LightGrid-Accent6">
    <w:name w:val="Light Grid Accent 6"/>
    <w:basedOn w:val="TableNormal"/>
    <w:uiPriority w:val="62"/>
    <w:rsid w:val="00525793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A7F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F1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5A7F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5A7F1E"/>
    <w:rPr>
      <w:b/>
      <w:bCs/>
    </w:rPr>
  </w:style>
  <w:style w:type="character" w:styleId="Emphasis">
    <w:name w:val="Emphasis"/>
    <w:basedOn w:val="DefaultParagraphFont"/>
    <w:uiPriority w:val="20"/>
    <w:qFormat/>
    <w:rsid w:val="00E9388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58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4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6</Pages>
  <Words>1133</Words>
  <Characters>6460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6-02-05T20:49:00Z</dcterms:created>
  <dcterms:modified xsi:type="dcterms:W3CDTF">2026-02-07T08:59:00Z</dcterms:modified>
</cp:coreProperties>
</file>